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tr-TR" w:eastAsia="tr-TR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103FE7A9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CC65A2">
        <w:rPr>
          <w:rFonts w:cs="Times New Roman"/>
          <w:b/>
          <w:szCs w:val="24"/>
        </w:rPr>
        <w:t>Table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F3F7C" w:rsidRPr="008F3F7C">
        <w:rPr>
          <w:rFonts w:cs="Times New Roman"/>
          <w:szCs w:val="24"/>
        </w:rPr>
        <w:t>Descriptive Statistics for English Teachers' Observation Dimension</w:t>
      </w:r>
    </w:p>
    <w:tbl>
      <w:tblPr>
        <w:tblStyle w:val="TableNormal"/>
        <w:tblW w:w="901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7105"/>
        <w:gridCol w:w="900"/>
        <w:gridCol w:w="1005"/>
      </w:tblGrid>
      <w:tr w:rsidR="000B198C" w:rsidRPr="00BD0214" w14:paraId="7B6E6E8F" w14:textId="77777777" w:rsidTr="007D114F">
        <w:trPr>
          <w:trHeight w:val="222"/>
          <w:jc w:val="center"/>
        </w:trPr>
        <w:tc>
          <w:tcPr>
            <w:tcW w:w="71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9C4BC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bookmarkStart w:id="0" w:name="_GoBack"/>
            <w:proofErr w:type="spellStart"/>
            <w:r w:rsidRPr="00BD0214">
              <w:rPr>
                <w:i/>
                <w:iCs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tems</w:t>
            </w:r>
            <w:proofErr w:type="spellEnd"/>
            <w:r w:rsidRPr="00BD0214">
              <w:rPr>
                <w:i/>
                <w:iCs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n </w:t>
            </w:r>
            <w:proofErr w:type="spellStart"/>
            <w:r w:rsidRPr="00BD0214">
              <w:rPr>
                <w:i/>
                <w:iCs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e</w:t>
            </w:r>
            <w:proofErr w:type="spellEnd"/>
            <w:r w:rsidRPr="00BD0214">
              <w:rPr>
                <w:i/>
                <w:iCs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i/>
                <w:iCs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cale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D42E7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i/>
                <w:iCs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C7341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proofErr w:type="spellStart"/>
            <w:r w:rsidRPr="00BD0214">
              <w:rPr>
                <w:i/>
                <w:iCs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D</w:t>
            </w:r>
            <w:proofErr w:type="spellEnd"/>
          </w:p>
        </w:tc>
      </w:tr>
      <w:tr w:rsidR="000B198C" w:rsidRPr="00BD0214" w14:paraId="354B61A0" w14:textId="77777777" w:rsidTr="007D114F">
        <w:trPr>
          <w:trHeight w:val="486"/>
          <w:jc w:val="center"/>
        </w:trPr>
        <w:tc>
          <w:tcPr>
            <w:tcW w:w="71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45E02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. I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ice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anges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n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y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body,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ch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s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ether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y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reathing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lows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own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peeds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p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74886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48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5EF56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29</w:t>
            </w:r>
          </w:p>
        </w:tc>
      </w:tr>
      <w:tr w:rsidR="000B198C" w:rsidRPr="00BD0214" w14:paraId="0193CA12" w14:textId="77777777" w:rsidTr="007D114F">
        <w:trPr>
          <w:trHeight w:val="25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D177C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5. I pay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tention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ether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y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uscles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re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ense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laxe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ABA27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4364C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06</w:t>
            </w:r>
          </w:p>
        </w:tc>
      </w:tr>
      <w:tr w:rsidR="000B198C" w:rsidRPr="00BD0214" w14:paraId="572BCB16" w14:textId="77777777" w:rsidTr="007D114F">
        <w:trPr>
          <w:trHeight w:val="25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BBA75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9.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en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</w:t>
            </w:r>
            <w:r w:rsidRPr="00BD0214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lking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I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liberately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ice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e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nsations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of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y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body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v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CCA89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2B94F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973</w:t>
            </w:r>
          </w:p>
        </w:tc>
      </w:tr>
      <w:tr w:rsidR="000B198C" w:rsidRPr="00BD0214" w14:paraId="36FC411B" w14:textId="77777777" w:rsidTr="007D114F">
        <w:trPr>
          <w:trHeight w:val="49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AFE75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3.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en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ake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hower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ath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I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ay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lert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e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nsations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of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ter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on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y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bod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0A4D3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FEFB7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55</w:t>
            </w:r>
          </w:p>
        </w:tc>
      </w:tr>
      <w:tr w:rsidR="000B198C" w:rsidRPr="00BD0214" w14:paraId="3B753915" w14:textId="77777777" w:rsidTr="007D114F">
        <w:trPr>
          <w:trHeight w:val="49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A8BF1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7. I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ice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how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ods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d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rinks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ffect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y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oughts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odily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nsations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d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motio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75BF0" w14:textId="77777777" w:rsidR="000B198C" w:rsidRPr="00BD0214" w:rsidRDefault="000B198C" w:rsidP="00BD0214">
            <w:pPr>
              <w:spacing w:before="0" w:after="0"/>
              <w:rPr>
                <w:rFonts w:eastAsia="Times New Roman"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474EF9A7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C51FC" w14:textId="77777777" w:rsidR="000B198C" w:rsidRPr="00BD0214" w:rsidRDefault="000B198C" w:rsidP="00BD0214">
            <w:pPr>
              <w:spacing w:before="0" w:after="0"/>
              <w:rPr>
                <w:rFonts w:eastAsia="Times New Roman"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287213FA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42</w:t>
            </w:r>
          </w:p>
        </w:tc>
      </w:tr>
      <w:tr w:rsidR="000B198C" w:rsidRPr="00BD0214" w14:paraId="73FBBAAE" w14:textId="77777777" w:rsidTr="007D114F">
        <w:trPr>
          <w:trHeight w:val="49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BBD9D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1. I pay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tention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nsations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ch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s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e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ind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n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y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air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sun on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y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ac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5E17E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84DC2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18</w:t>
            </w:r>
          </w:p>
        </w:tc>
      </w:tr>
      <w:tr w:rsidR="000B198C" w:rsidRPr="00BD0214" w14:paraId="47A5D5C2" w14:textId="77777777" w:rsidTr="007D114F">
        <w:trPr>
          <w:trHeight w:val="49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58FB0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5. I pay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tention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unds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ch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s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locks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cking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irds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irping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rs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ss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60AC2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79AAD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80</w:t>
            </w:r>
          </w:p>
        </w:tc>
      </w:tr>
      <w:tr w:rsidR="000B198C" w:rsidRPr="00BD0214" w14:paraId="45B5518E" w14:textId="77777777" w:rsidTr="007D114F">
        <w:trPr>
          <w:trHeight w:val="25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6576E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9. I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ice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e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mells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d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romas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of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ing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4FCA3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6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CE5B6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803</w:t>
            </w:r>
          </w:p>
        </w:tc>
      </w:tr>
      <w:tr w:rsidR="000B198C" w:rsidRPr="00BD0214" w14:paraId="4314B4AB" w14:textId="77777777" w:rsidTr="007D114F">
        <w:trPr>
          <w:trHeight w:val="25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697A4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0. I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tentionally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ay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ware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of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y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eling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44D5E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8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8BA02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23</w:t>
            </w:r>
          </w:p>
        </w:tc>
      </w:tr>
      <w:tr w:rsidR="000B198C" w:rsidRPr="00BD0214" w14:paraId="547594E3" w14:textId="77777777" w:rsidTr="007D114F">
        <w:trPr>
          <w:trHeight w:val="57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3EB13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3. I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ice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isual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lements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n art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ture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ch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s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lors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hapes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extures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terns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of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ight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d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hadow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E0168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8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8D3E4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860</w:t>
            </w:r>
          </w:p>
        </w:tc>
      </w:tr>
      <w:tr w:rsidR="000B198C" w:rsidRPr="00BD0214" w14:paraId="60578221" w14:textId="77777777" w:rsidTr="007D114F">
        <w:trPr>
          <w:trHeight w:val="25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DB81C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7. I pay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tention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how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y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motions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ffect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y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oughts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d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havio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CD65F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8F04E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854</w:t>
            </w:r>
          </w:p>
        </w:tc>
      </w:tr>
      <w:tr w:rsidR="000B198C" w:rsidRPr="00BD0214" w14:paraId="08771CDD" w14:textId="77777777" w:rsidTr="007D114F">
        <w:trPr>
          <w:trHeight w:val="246"/>
          <w:jc w:val="center"/>
        </w:trPr>
        <w:tc>
          <w:tcPr>
            <w:tcW w:w="71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802C3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9. I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ice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en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y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ods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gin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</w:t>
            </w:r>
            <w:proofErr w:type="spellEnd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ang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EA3FE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8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6271C" w14:textId="77777777" w:rsidR="000B198C" w:rsidRPr="00BD0214" w:rsidRDefault="000B198C" w:rsidP="00BD0214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BD0214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969</w:t>
            </w:r>
          </w:p>
        </w:tc>
      </w:tr>
      <w:bookmarkEnd w:id="0"/>
    </w:tbl>
    <w:p w14:paraId="7EA6F8FC" w14:textId="77777777" w:rsidR="000B198C" w:rsidRPr="002B4A57" w:rsidRDefault="000B198C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8CED00" w14:textId="77777777" w:rsidR="0085539F" w:rsidRDefault="0085539F" w:rsidP="00117666">
      <w:pPr>
        <w:spacing w:after="0"/>
      </w:pPr>
      <w:r>
        <w:separator/>
      </w:r>
    </w:p>
  </w:endnote>
  <w:endnote w:type="continuationSeparator" w:id="0">
    <w:p w14:paraId="765C7765" w14:textId="77777777" w:rsidR="0085539F" w:rsidRDefault="008553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D1E0DC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02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D1E0DC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021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A32E22" w14:textId="77777777" w:rsidR="0085539F" w:rsidRDefault="0085539F" w:rsidP="00117666">
      <w:pPr>
        <w:spacing w:after="0"/>
      </w:pPr>
      <w:r>
        <w:separator/>
      </w:r>
    </w:p>
  </w:footnote>
  <w:footnote w:type="continuationSeparator" w:id="0">
    <w:p w14:paraId="49661CC8" w14:textId="77777777" w:rsidR="0085539F" w:rsidRDefault="008553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tr-TR" w:eastAsia="tr-T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B198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58EE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2C55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539F"/>
    <w:rsid w:val="00885156"/>
    <w:rsid w:val="008F3F7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0214"/>
    <w:rsid w:val="00C52A7B"/>
    <w:rsid w:val="00C56BAF"/>
    <w:rsid w:val="00C679AA"/>
    <w:rsid w:val="00C75972"/>
    <w:rsid w:val="00CC0A3A"/>
    <w:rsid w:val="00CC65A2"/>
    <w:rsid w:val="00CD066B"/>
    <w:rsid w:val="00CE4FEE"/>
    <w:rsid w:val="00D11448"/>
    <w:rsid w:val="00DB3C9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Normal">
    <w:name w:val="Table Normal"/>
    <w:rsid w:val="000B19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tr-TR" w:eastAsia="tr-T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0C7E1049-C10A-4266-BAB7-6F4500141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lgelerim</cp:lastModifiedBy>
  <cp:revision>11</cp:revision>
  <cp:lastPrinted>2013-10-03T12:51:00Z</cp:lastPrinted>
  <dcterms:created xsi:type="dcterms:W3CDTF">2022-11-17T16:58:00Z</dcterms:created>
  <dcterms:modified xsi:type="dcterms:W3CDTF">2025-12-19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